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  <w:color w:val="000000"/>
        </w:rPr>
        <w:t xml:space="preserve">Table S30. </w:t>
      </w:r>
      <w:r>
        <w:rPr>
          <w:color w:val="000000"/>
        </w:rPr>
        <w:t>Cumulated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significantly populated Gene Ontology term groups generated from </w:t>
      </w:r>
      <w:r>
        <w:rPr>
          <w:bCs/>
          <w:color w:val="000000"/>
        </w:rPr>
        <w:t>dose-dependent acetyl-β-methylcholine-stimulated phosphoproteins in peroxide (CMP)-treated-state human neuroblastoma SH-SY5Y cells.  Ligand stimulation with acetyl-β-methylcholine (MeCh: 10nM-100μM) was for 15 minutes before cell lysate protein extraction and titanium dioxide-mediated purification.</w:t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86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440"/>
        <w:gridCol w:w="1440"/>
        <w:gridCol w:w="1440"/>
        <w:gridCol w:w="1440"/>
        <w:gridCol w:w="1440"/>
      </w:tblGrid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n-stimul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n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μ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</w:t>
            </w:r>
            <w:r>
              <w:rPr>
                <w:b/>
                <w:bCs/>
                <w:sz w:val="16"/>
                <w:szCs w:val="16"/>
              </w:rPr>
              <w:t>μ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</w:t>
            </w:r>
            <w:r>
              <w:rPr>
                <w:b/>
                <w:bCs/>
                <w:sz w:val="16"/>
                <w:szCs w:val="16"/>
              </w:rPr>
              <w:t>μ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 term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 term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 term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 term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 term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 term ID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O:00007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06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4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9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6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4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33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6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4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7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1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177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177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46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4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4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9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9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1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56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1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0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08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7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4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7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0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3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1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4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0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6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60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4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00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1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93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4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4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1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1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7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500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6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9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6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40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9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8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02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8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6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62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1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057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152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19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1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151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33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4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4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5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2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1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38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152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8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9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6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30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4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65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3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65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62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46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3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9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0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9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6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4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4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5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4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4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8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5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7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4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8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8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4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8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9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5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9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5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01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9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9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9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1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7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6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9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36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9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5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39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8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6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7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9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62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99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3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2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2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77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93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8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7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90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03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5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89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90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8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90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9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4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88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6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48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9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8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0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3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5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3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8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8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8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7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6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6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700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8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70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5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4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5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6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7:00Z</dcterms:created>
  <dc:creator>maudsleyst</dc:creator>
  <dc:description/>
  <cp:keywords/>
  <dc:language>en-US</dc:language>
  <cp:lastModifiedBy>maudsleyst</cp:lastModifiedBy>
  <dcterms:modified xsi:type="dcterms:W3CDTF">2011-10-26T17:47:00Z</dcterms:modified>
  <cp:revision>2</cp:revision>
  <dc:subject/>
  <dc:title>Supplementary Table 16</dc:title>
</cp:coreProperties>
</file>